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F28316" w14:textId="0CC78B20" w:rsidR="000D43FB" w:rsidRDefault="000B6582" w:rsidP="000D43F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0D43FB"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/>
          <w:sz w:val="28"/>
          <w:szCs w:val="28"/>
        </w:rPr>
        <w:t>S1</w:t>
      </w:r>
    </w:p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21"/>
        <w:gridCol w:w="3074"/>
        <w:gridCol w:w="994"/>
        <w:gridCol w:w="2126"/>
        <w:gridCol w:w="992"/>
      </w:tblGrid>
      <w:tr w:rsidR="000D43FB" w:rsidRPr="005413A9" w14:paraId="3295F02B" w14:textId="77777777" w:rsidTr="00A349DF">
        <w:trPr>
          <w:trHeight w:val="360"/>
        </w:trPr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CD3E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  <w:t>Univariate analysis</w:t>
            </w: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  <w:t xml:space="preserve"> of potential baseline covariates with the time to CRPC and 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8CBA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A72C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3FB" w:rsidRPr="005413A9" w14:paraId="2536ECCC" w14:textId="77777777" w:rsidTr="00A349DF">
        <w:trPr>
          <w:trHeight w:val="264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6967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6EB5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EAE0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540A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D41C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3FB" w:rsidRPr="005413A9" w14:paraId="48AC3FF2" w14:textId="77777777" w:rsidTr="00A349DF">
        <w:trPr>
          <w:trHeight w:val="312"/>
        </w:trPr>
        <w:tc>
          <w:tcPr>
            <w:tcW w:w="4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118B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3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ED9E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 to CRPC, HR (95%CI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A45B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2EB8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, HR 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25C0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0D43FB" w:rsidRPr="005413A9" w14:paraId="167570E9" w14:textId="77777777" w:rsidTr="00A349DF">
        <w:trPr>
          <w:trHeight w:val="312"/>
        </w:trPr>
        <w:tc>
          <w:tcPr>
            <w:tcW w:w="4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DF0DF" w14:textId="77777777" w:rsidR="000D43FB" w:rsidRPr="002775D4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, 70 or more</w:t>
            </w:r>
          </w:p>
        </w:tc>
        <w:tc>
          <w:tcPr>
            <w:tcW w:w="3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E5933" w14:textId="77777777" w:rsidR="000D43FB" w:rsidRPr="002775D4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cs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09 (0.65 – 1.83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0F098" w14:textId="77777777" w:rsidR="000D43FB" w:rsidRPr="002775D4" w:rsidRDefault="000D43FB" w:rsidP="00A349DF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cs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75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A9C76" w14:textId="77777777" w:rsidR="000D43FB" w:rsidRPr="002775D4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cs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98 (0.70 – 5.5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118E8" w14:textId="77777777" w:rsidR="000D43FB" w:rsidRPr="002775D4" w:rsidRDefault="000D43FB" w:rsidP="00A349DF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cs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185</w:t>
            </w:r>
          </w:p>
        </w:tc>
      </w:tr>
      <w:tr w:rsidR="000D43FB" w:rsidRPr="005413A9" w14:paraId="2B0CF9D1" w14:textId="77777777" w:rsidTr="00A349DF">
        <w:trPr>
          <w:trHeight w:val="312"/>
        </w:trPr>
        <w:tc>
          <w:tcPr>
            <w:tcW w:w="4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56BD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B52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SA levels ≥ 261 ng/ml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5E0F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7 (0.69 - 1.98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57A3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0186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8 (0.39 - 2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4E84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76</w:t>
            </w:r>
          </w:p>
        </w:tc>
      </w:tr>
      <w:tr w:rsidR="000D43FB" w:rsidRPr="005413A9" w14:paraId="65136F3D" w14:textId="77777777" w:rsidTr="00A349DF">
        <w:trPr>
          <w:trHeight w:val="312"/>
        </w:trPr>
        <w:tc>
          <w:tcPr>
            <w:tcW w:w="4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94ED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leason score, 8 or higher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254F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4 (0.81 - 3.75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200A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FF65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07 (0.53 - 31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7E69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</w:tr>
      <w:tr w:rsidR="000D43FB" w:rsidRPr="005413A9" w14:paraId="6F34AB8C" w14:textId="77777777" w:rsidTr="00A349DF">
        <w:trPr>
          <w:trHeight w:val="312"/>
        </w:trPr>
        <w:tc>
          <w:tcPr>
            <w:tcW w:w="4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F62FC" w14:textId="77777777" w:rsidR="000D43FB" w:rsidRPr="002775D4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cs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tage, T3 or higher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51FA2" w14:textId="77777777" w:rsidR="000D43FB" w:rsidRPr="002775D4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cs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54 (0.88 – 2.6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B6BA2" w14:textId="77777777" w:rsidR="000D43FB" w:rsidRPr="002775D4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cs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1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D0144" w14:textId="77777777" w:rsidR="000D43FB" w:rsidRPr="002775D4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cs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67 (0.52 – 5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65841" w14:textId="77777777" w:rsidR="000D43FB" w:rsidRPr="002775D4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cs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387</w:t>
            </w:r>
          </w:p>
        </w:tc>
      </w:tr>
      <w:tr w:rsidR="000D43FB" w:rsidRPr="005413A9" w14:paraId="05CD9BDE" w14:textId="77777777" w:rsidTr="00A349DF">
        <w:trPr>
          <w:trHeight w:val="312"/>
        </w:trPr>
        <w:tc>
          <w:tcPr>
            <w:tcW w:w="4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1651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F006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9 (0.91 - 2.75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04C7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FDAA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8 (0.77 - 7.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4583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D43FB" w:rsidRPr="005413A9" w14:paraId="2F3E01CA" w14:textId="77777777" w:rsidTr="00A349DF">
        <w:trPr>
          <w:trHeight w:val="312"/>
        </w:trPr>
        <w:tc>
          <w:tcPr>
            <w:tcW w:w="4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4F11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isceral metastasis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1A96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45 (0.80 - 2.63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DD6A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D4B7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65 (0.46 - 5.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6CEF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</w:tr>
      <w:tr w:rsidR="000D43FB" w:rsidRPr="005413A9" w14:paraId="5F8520DA" w14:textId="77777777" w:rsidTr="00A349DF">
        <w:trPr>
          <w:trHeight w:val="312"/>
        </w:trPr>
        <w:tc>
          <w:tcPr>
            <w:tcW w:w="4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6A9C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ne metastasis, EOD 2 or more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E6C4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0 (1.05 - 3.10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F665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7103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4 (0.34 - 2.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3E48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11</w:t>
            </w:r>
          </w:p>
        </w:tc>
      </w:tr>
      <w:tr w:rsidR="000D43FB" w:rsidRPr="005413A9" w14:paraId="0F8ABF4F" w14:textId="77777777" w:rsidTr="00A349DF">
        <w:trPr>
          <w:trHeight w:val="312"/>
        </w:trPr>
        <w:tc>
          <w:tcPr>
            <w:tcW w:w="4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3D17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sed BMA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526D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9 (0.47 - 1.34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0CD8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8DDE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1 (0.18 - 1.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377E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</w:tr>
      <w:tr w:rsidR="000D43FB" w:rsidRPr="005413A9" w14:paraId="25B67FA5" w14:textId="77777777" w:rsidTr="00A349DF">
        <w:trPr>
          <w:trHeight w:val="312"/>
        </w:trPr>
        <w:tc>
          <w:tcPr>
            <w:tcW w:w="4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E7B4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SA levels after 3 months of ADT, 1% or more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D276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4 (1.07 - 3.16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CC30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26AC" w14:textId="77777777" w:rsidR="000D43FB" w:rsidRPr="005413A9" w:rsidRDefault="000D43FB" w:rsidP="00A349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05 (1.58 - 31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A17F" w14:textId="77777777" w:rsidR="000D43FB" w:rsidRPr="005413A9" w:rsidRDefault="000D43FB" w:rsidP="00A349D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</w:pPr>
            <w:r w:rsidRPr="005413A9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.01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</w:p>
        </w:tc>
      </w:tr>
    </w:tbl>
    <w:p w14:paraId="51746A4D" w14:textId="77777777" w:rsidR="00AD697E" w:rsidRDefault="00AD697E"/>
    <w:sectPr w:rsidR="00AD697E" w:rsidSect="000D43F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3FB"/>
    <w:rsid w:val="000B6582"/>
    <w:rsid w:val="000D43FB"/>
    <w:rsid w:val="00AB403A"/>
    <w:rsid w:val="00AD6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466F88"/>
  <w15:chartTrackingRefBased/>
  <w15:docId w15:val="{A069C552-9729-4071-9EC5-E67E53475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3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西　昌太郎</dc:creator>
  <cp:keywords/>
  <dc:description/>
  <cp:lastModifiedBy>仲西　昌太郎</cp:lastModifiedBy>
  <cp:revision>2</cp:revision>
  <dcterms:created xsi:type="dcterms:W3CDTF">2021-01-12T11:11:00Z</dcterms:created>
  <dcterms:modified xsi:type="dcterms:W3CDTF">2021-01-12T11:11:00Z</dcterms:modified>
</cp:coreProperties>
</file>